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69BE3" w14:textId="77777777" w:rsidR="00255E71" w:rsidRPr="00DA12A4" w:rsidRDefault="00255E71">
      <w:pPr>
        <w:rPr>
          <w:sz w:val="21"/>
          <w:szCs w:val="21"/>
        </w:rPr>
      </w:pP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3510"/>
        <w:gridCol w:w="3600"/>
      </w:tblGrid>
      <w:tr w:rsidR="0027176C" w:rsidRPr="00466CFB" w14:paraId="74B20642" w14:textId="77777777" w:rsidTr="0001242C">
        <w:trPr>
          <w:jc w:val="center"/>
        </w:trPr>
        <w:tc>
          <w:tcPr>
            <w:tcW w:w="9085" w:type="dxa"/>
            <w:gridSpan w:val="3"/>
            <w:shd w:val="clear" w:color="auto" w:fill="D1D1D1" w:themeFill="background2" w:themeFillShade="E6"/>
          </w:tcPr>
          <w:p w14:paraId="416FAFA4" w14:textId="15FBD8D9" w:rsidR="0027176C" w:rsidRPr="00466CFB" w:rsidRDefault="0027176C" w:rsidP="00BD3E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otyping</w:t>
            </w:r>
          </w:p>
        </w:tc>
      </w:tr>
      <w:tr w:rsidR="0027176C" w:rsidRPr="00466CFB" w14:paraId="53B631B4" w14:textId="77777777" w:rsidTr="0001242C">
        <w:trPr>
          <w:jc w:val="center"/>
        </w:trPr>
        <w:tc>
          <w:tcPr>
            <w:tcW w:w="1975" w:type="dxa"/>
          </w:tcPr>
          <w:p w14:paraId="6CA71074" w14:textId="77777777" w:rsidR="0027176C" w:rsidRPr="00466CFB" w:rsidRDefault="0027176C" w:rsidP="00BD3E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6CFB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10" w:type="dxa"/>
          </w:tcPr>
          <w:p w14:paraId="602F235B" w14:textId="77777777" w:rsidR="0027176C" w:rsidRPr="00466CFB" w:rsidRDefault="0027176C" w:rsidP="00BD3E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6CFB">
              <w:rPr>
                <w:rFonts w:ascii="Arial" w:hAnsi="Arial" w:cs="Arial"/>
                <w:b/>
                <w:bCs/>
                <w:sz w:val="20"/>
                <w:szCs w:val="20"/>
              </w:rPr>
              <w:t>5’ Primer</w:t>
            </w:r>
          </w:p>
        </w:tc>
        <w:tc>
          <w:tcPr>
            <w:tcW w:w="3600" w:type="dxa"/>
          </w:tcPr>
          <w:p w14:paraId="0B6C4596" w14:textId="77777777" w:rsidR="0027176C" w:rsidRPr="00466CFB" w:rsidRDefault="0027176C" w:rsidP="00BD3E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6CFB">
              <w:rPr>
                <w:rFonts w:ascii="Arial" w:hAnsi="Arial" w:cs="Arial"/>
                <w:b/>
                <w:bCs/>
                <w:sz w:val="20"/>
                <w:szCs w:val="20"/>
              </w:rPr>
              <w:t>3’ Primer</w:t>
            </w:r>
          </w:p>
        </w:tc>
      </w:tr>
      <w:tr w:rsidR="0027176C" w:rsidRPr="00466CFB" w14:paraId="513E96DB" w14:textId="77777777" w:rsidTr="0001242C">
        <w:trPr>
          <w:jc w:val="center"/>
        </w:trPr>
        <w:tc>
          <w:tcPr>
            <w:tcW w:w="1975" w:type="dxa"/>
            <w:vAlign w:val="center"/>
          </w:tcPr>
          <w:p w14:paraId="0F9DB8A9" w14:textId="429E3EEC" w:rsidR="0027176C" w:rsidRPr="00466CFB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Pten</w:t>
            </w:r>
            <w:r w:rsidRPr="00D81C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81CC5">
              <w:rPr>
                <w:rFonts w:ascii="Arial" w:hAnsi="Arial" w:cs="Arial"/>
                <w:sz w:val="20"/>
                <w:szCs w:val="20"/>
              </w:rPr>
              <w:t>flox</w:t>
            </w:r>
            <w:proofErr w:type="spellEnd"/>
          </w:p>
        </w:tc>
        <w:tc>
          <w:tcPr>
            <w:tcW w:w="3510" w:type="dxa"/>
          </w:tcPr>
          <w:p w14:paraId="30C1DEF2" w14:textId="30A91DC6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CAAGCACTCTGCGAACTGAG</w:t>
            </w:r>
          </w:p>
        </w:tc>
        <w:tc>
          <w:tcPr>
            <w:tcW w:w="3600" w:type="dxa"/>
          </w:tcPr>
          <w:p w14:paraId="1892C28F" w14:textId="72D13D9C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AGTTTTTGAAGGCAAGATGC</w:t>
            </w:r>
          </w:p>
        </w:tc>
      </w:tr>
      <w:tr w:rsidR="0027176C" w:rsidRPr="00466CFB" w14:paraId="6CC6BC2D" w14:textId="77777777" w:rsidTr="0001242C">
        <w:trPr>
          <w:jc w:val="center"/>
        </w:trPr>
        <w:tc>
          <w:tcPr>
            <w:tcW w:w="1975" w:type="dxa"/>
            <w:vAlign w:val="center"/>
          </w:tcPr>
          <w:p w14:paraId="692E1E28" w14:textId="08F5C8F8" w:rsidR="0027176C" w:rsidRPr="00466CFB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UPK2-iCre</w:t>
            </w:r>
          </w:p>
        </w:tc>
        <w:tc>
          <w:tcPr>
            <w:tcW w:w="3510" w:type="dxa"/>
          </w:tcPr>
          <w:p w14:paraId="2947D321" w14:textId="018F03F9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CGGGTCAGAAAGAATGGTGT</w:t>
            </w:r>
          </w:p>
        </w:tc>
        <w:tc>
          <w:tcPr>
            <w:tcW w:w="3600" w:type="dxa"/>
          </w:tcPr>
          <w:p w14:paraId="437B505C" w14:textId="4B9193F7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CTCTGCCCAGAGTCATCCT</w:t>
            </w:r>
          </w:p>
        </w:tc>
      </w:tr>
      <w:tr w:rsidR="0027176C" w:rsidRPr="00466CFB" w14:paraId="35972433" w14:textId="77777777" w:rsidTr="0001242C">
        <w:trPr>
          <w:jc w:val="center"/>
        </w:trPr>
        <w:tc>
          <w:tcPr>
            <w:tcW w:w="1975" w:type="dxa"/>
            <w:vAlign w:val="center"/>
          </w:tcPr>
          <w:p w14:paraId="1F2DF3A0" w14:textId="33B0B8BC" w:rsidR="0027176C" w:rsidRPr="00F76A3C" w:rsidRDefault="00F76A3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510" w:type="dxa"/>
          </w:tcPr>
          <w:p w14:paraId="40E7FC8B" w14:textId="49ACF850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TCGATGCCGGTGCTAAGAA</w:t>
            </w:r>
          </w:p>
        </w:tc>
        <w:tc>
          <w:tcPr>
            <w:tcW w:w="3600" w:type="dxa"/>
          </w:tcPr>
          <w:p w14:paraId="1ED03BE9" w14:textId="7685B5A1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CCTATGGGAGAACGGCAGA</w:t>
            </w:r>
          </w:p>
        </w:tc>
      </w:tr>
      <w:tr w:rsidR="0027176C" w:rsidRPr="00466CFB" w14:paraId="6906162B" w14:textId="77777777" w:rsidTr="0001242C">
        <w:trPr>
          <w:jc w:val="center"/>
        </w:trPr>
        <w:tc>
          <w:tcPr>
            <w:tcW w:w="9085" w:type="dxa"/>
            <w:gridSpan w:val="3"/>
            <w:shd w:val="clear" w:color="auto" w:fill="D1D1D1" w:themeFill="background2" w:themeFillShade="E6"/>
          </w:tcPr>
          <w:p w14:paraId="5065B60E" w14:textId="29772D56" w:rsidR="0027176C" w:rsidRPr="00466CFB" w:rsidRDefault="0027176C" w:rsidP="002717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RT-PCR</w:t>
            </w:r>
          </w:p>
        </w:tc>
      </w:tr>
      <w:tr w:rsidR="0027176C" w:rsidRPr="00466CFB" w14:paraId="6B325F03" w14:textId="77777777" w:rsidTr="0001242C">
        <w:trPr>
          <w:jc w:val="center"/>
        </w:trPr>
        <w:tc>
          <w:tcPr>
            <w:tcW w:w="1975" w:type="dxa"/>
            <w:vAlign w:val="center"/>
          </w:tcPr>
          <w:p w14:paraId="298D5CB8" w14:textId="265C43A8" w:rsidR="0027176C" w:rsidRPr="00F76A3C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3510" w:type="dxa"/>
          </w:tcPr>
          <w:p w14:paraId="2F2AC44E" w14:textId="0B900789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TCCTCGCCCTGCTGATT</w:t>
            </w:r>
          </w:p>
        </w:tc>
        <w:tc>
          <w:tcPr>
            <w:tcW w:w="3600" w:type="dxa"/>
          </w:tcPr>
          <w:p w14:paraId="16B9A66D" w14:textId="725BE49E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CTTTCGAGCCCCCGCTTT</w:t>
            </w:r>
          </w:p>
        </w:tc>
      </w:tr>
      <w:tr w:rsidR="0027176C" w:rsidRPr="00466CFB" w14:paraId="15511A9F" w14:textId="77777777" w:rsidTr="0001242C">
        <w:trPr>
          <w:jc w:val="center"/>
        </w:trPr>
        <w:tc>
          <w:tcPr>
            <w:tcW w:w="1975" w:type="dxa"/>
            <w:vAlign w:val="center"/>
          </w:tcPr>
          <w:p w14:paraId="0158ECB3" w14:textId="14D3692D" w:rsidR="0027176C" w:rsidRPr="00F76A3C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Cldn4</w:t>
            </w:r>
          </w:p>
        </w:tc>
        <w:tc>
          <w:tcPr>
            <w:tcW w:w="3510" w:type="dxa"/>
          </w:tcPr>
          <w:p w14:paraId="4B7D38E9" w14:textId="25210C70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TTTGTGGTCACCGACTTTG</w:t>
            </w:r>
          </w:p>
        </w:tc>
        <w:tc>
          <w:tcPr>
            <w:tcW w:w="3600" w:type="dxa"/>
          </w:tcPr>
          <w:p w14:paraId="1DFD3118" w14:textId="7602DB78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GTAGTCCCATAGACGCCATC</w:t>
            </w:r>
          </w:p>
        </w:tc>
      </w:tr>
      <w:tr w:rsidR="0027176C" w:rsidRPr="00466CFB" w14:paraId="15DCFA88" w14:textId="77777777" w:rsidTr="0001242C">
        <w:trPr>
          <w:jc w:val="center"/>
        </w:trPr>
        <w:tc>
          <w:tcPr>
            <w:tcW w:w="1975" w:type="dxa"/>
            <w:vAlign w:val="center"/>
          </w:tcPr>
          <w:p w14:paraId="63770260" w14:textId="0D76A37D" w:rsidR="0027176C" w:rsidRPr="00F76A3C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Cldn8</w:t>
            </w:r>
          </w:p>
        </w:tc>
        <w:tc>
          <w:tcPr>
            <w:tcW w:w="3510" w:type="dxa"/>
          </w:tcPr>
          <w:p w14:paraId="67A31B0D" w14:textId="63212B00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CTTTCCCTCTACACGCCTTAAT</w:t>
            </w:r>
          </w:p>
        </w:tc>
        <w:tc>
          <w:tcPr>
            <w:tcW w:w="3600" w:type="dxa"/>
          </w:tcPr>
          <w:p w14:paraId="7751BD6D" w14:textId="4A4BF3E4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AGACCACTGCTTAGCCTTAC</w:t>
            </w:r>
          </w:p>
        </w:tc>
      </w:tr>
      <w:tr w:rsidR="00F76A3C" w:rsidRPr="00466CFB" w14:paraId="4C062E5A" w14:textId="77777777" w:rsidTr="0001242C">
        <w:trPr>
          <w:jc w:val="center"/>
        </w:trPr>
        <w:tc>
          <w:tcPr>
            <w:tcW w:w="1975" w:type="dxa"/>
            <w:vAlign w:val="center"/>
          </w:tcPr>
          <w:p w14:paraId="53C9B28D" w14:textId="6191C13B" w:rsidR="00F76A3C" w:rsidRPr="00F76A3C" w:rsidRDefault="00F76A3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3510" w:type="dxa"/>
          </w:tcPr>
          <w:p w14:paraId="7BD3C0A2" w14:textId="22B35B5F" w:rsidR="00F76A3C" w:rsidRPr="00D81CC5" w:rsidRDefault="000C1438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0C1438">
              <w:rPr>
                <w:rFonts w:ascii="Arial" w:hAnsi="Arial" w:cs="Arial"/>
                <w:sz w:val="20"/>
                <w:szCs w:val="20"/>
              </w:rPr>
              <w:t>GGTGTCCCCAAGTAACGGAG</w:t>
            </w:r>
          </w:p>
        </w:tc>
        <w:tc>
          <w:tcPr>
            <w:tcW w:w="3600" w:type="dxa"/>
          </w:tcPr>
          <w:p w14:paraId="0591F8E5" w14:textId="7329CC41" w:rsidR="00F76A3C" w:rsidRPr="00D81CC5" w:rsidRDefault="000C1438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0C1438">
              <w:rPr>
                <w:rFonts w:ascii="Arial" w:hAnsi="Arial" w:cs="Arial"/>
                <w:sz w:val="20"/>
                <w:szCs w:val="20"/>
              </w:rPr>
              <w:t>TTGTCAGAAGCCAGCGTTCA</w:t>
            </w:r>
          </w:p>
        </w:tc>
      </w:tr>
      <w:tr w:rsidR="00F76A3C" w:rsidRPr="00466CFB" w14:paraId="5933C4FE" w14:textId="77777777" w:rsidTr="0001242C">
        <w:trPr>
          <w:jc w:val="center"/>
        </w:trPr>
        <w:tc>
          <w:tcPr>
            <w:tcW w:w="1975" w:type="dxa"/>
            <w:vAlign w:val="center"/>
          </w:tcPr>
          <w:p w14:paraId="4B595C5E" w14:textId="1224F252" w:rsidR="00F76A3C" w:rsidRPr="00F76A3C" w:rsidRDefault="00F76A3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Cxcl2</w:t>
            </w:r>
          </w:p>
        </w:tc>
        <w:tc>
          <w:tcPr>
            <w:tcW w:w="3510" w:type="dxa"/>
          </w:tcPr>
          <w:p w14:paraId="3E396B6C" w14:textId="0E8133F9" w:rsidR="00F76A3C" w:rsidRPr="00D81CC5" w:rsidRDefault="000C1438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0C1438">
              <w:rPr>
                <w:rFonts w:ascii="Arial" w:hAnsi="Arial" w:cs="Arial"/>
                <w:sz w:val="20"/>
                <w:szCs w:val="20"/>
              </w:rPr>
              <w:t>GCTGTCCCTCAACGGAAGAA</w:t>
            </w:r>
          </w:p>
        </w:tc>
        <w:tc>
          <w:tcPr>
            <w:tcW w:w="3600" w:type="dxa"/>
          </w:tcPr>
          <w:p w14:paraId="3BDAEFF1" w14:textId="00B86CC3" w:rsidR="00F76A3C" w:rsidRPr="00D81CC5" w:rsidRDefault="000C1438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0C1438">
              <w:rPr>
                <w:rFonts w:ascii="Arial" w:hAnsi="Arial" w:cs="Arial"/>
                <w:sz w:val="20"/>
                <w:szCs w:val="20"/>
              </w:rPr>
              <w:t>CAGGTACGATCCAGGCTTCC</w:t>
            </w:r>
          </w:p>
        </w:tc>
      </w:tr>
      <w:tr w:rsidR="0027176C" w:rsidRPr="00466CFB" w14:paraId="1EB3A87A" w14:textId="77777777" w:rsidTr="0001242C">
        <w:trPr>
          <w:jc w:val="center"/>
        </w:trPr>
        <w:tc>
          <w:tcPr>
            <w:tcW w:w="1975" w:type="dxa"/>
            <w:vAlign w:val="center"/>
          </w:tcPr>
          <w:p w14:paraId="34C3B178" w14:textId="40E28352" w:rsidR="0027176C" w:rsidRPr="00F76A3C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510" w:type="dxa"/>
          </w:tcPr>
          <w:p w14:paraId="527C1937" w14:textId="32BBB70E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CTGGAGAAACCTGCCAAGTA</w:t>
            </w:r>
          </w:p>
        </w:tc>
        <w:tc>
          <w:tcPr>
            <w:tcW w:w="3600" w:type="dxa"/>
          </w:tcPr>
          <w:p w14:paraId="7DE03DE6" w14:textId="3C4042A9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GTTGCTGTAGCCGTATTCA</w:t>
            </w:r>
          </w:p>
        </w:tc>
      </w:tr>
      <w:tr w:rsidR="0027176C" w:rsidRPr="00466CFB" w14:paraId="0B69FB66" w14:textId="77777777" w:rsidTr="0001242C">
        <w:trPr>
          <w:jc w:val="center"/>
        </w:trPr>
        <w:tc>
          <w:tcPr>
            <w:tcW w:w="1975" w:type="dxa"/>
            <w:vAlign w:val="center"/>
          </w:tcPr>
          <w:p w14:paraId="46FDEB6E" w14:textId="2E7100E4" w:rsidR="0027176C" w:rsidRPr="00F76A3C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Il1</w:t>
            </w:r>
          </w:p>
        </w:tc>
        <w:tc>
          <w:tcPr>
            <w:tcW w:w="3510" w:type="dxa"/>
          </w:tcPr>
          <w:p w14:paraId="163DB9E6" w14:textId="2488A45F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GCCACCTTTTGACAGTGATG</w:t>
            </w:r>
          </w:p>
        </w:tc>
        <w:tc>
          <w:tcPr>
            <w:tcW w:w="3600" w:type="dxa"/>
          </w:tcPr>
          <w:p w14:paraId="59116559" w14:textId="5708462E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TACTGCCTGCCTGAAGCTC</w:t>
            </w:r>
          </w:p>
        </w:tc>
      </w:tr>
      <w:tr w:rsidR="0027176C" w:rsidRPr="00466CFB" w14:paraId="76C72AA3" w14:textId="77777777" w:rsidTr="0001242C">
        <w:trPr>
          <w:jc w:val="center"/>
        </w:trPr>
        <w:tc>
          <w:tcPr>
            <w:tcW w:w="1975" w:type="dxa"/>
            <w:vAlign w:val="center"/>
          </w:tcPr>
          <w:p w14:paraId="7BDE3964" w14:textId="17450CF5" w:rsidR="0027176C" w:rsidRPr="00F76A3C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3510" w:type="dxa"/>
          </w:tcPr>
          <w:p w14:paraId="174C9A28" w14:textId="267155E1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GTCCTTCCTACCCCAATTTCC</w:t>
            </w:r>
          </w:p>
        </w:tc>
        <w:tc>
          <w:tcPr>
            <w:tcW w:w="3600" w:type="dxa"/>
          </w:tcPr>
          <w:p w14:paraId="70C2A880" w14:textId="46460BC9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GTCTTGGTCCTTAGCCACT</w:t>
            </w:r>
          </w:p>
        </w:tc>
      </w:tr>
      <w:tr w:rsidR="0027176C" w:rsidRPr="00466CFB" w14:paraId="46D7A02D" w14:textId="77777777" w:rsidTr="0001242C">
        <w:trPr>
          <w:jc w:val="center"/>
        </w:trPr>
        <w:tc>
          <w:tcPr>
            <w:tcW w:w="1975" w:type="dxa"/>
            <w:vAlign w:val="center"/>
          </w:tcPr>
          <w:p w14:paraId="0A8BB4A7" w14:textId="1DABE5C8" w:rsidR="0027176C" w:rsidRPr="00466CFB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Pten</w:t>
            </w:r>
            <w:r w:rsidRPr="00D81CC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10" w:type="dxa"/>
          </w:tcPr>
          <w:p w14:paraId="2C9E2424" w14:textId="25A78B77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color w:val="000000"/>
                <w:sz w:val="20"/>
                <w:szCs w:val="20"/>
              </w:rPr>
              <w:t>TGAAGACCATAACCCACCACAGC</w:t>
            </w:r>
          </w:p>
        </w:tc>
        <w:tc>
          <w:tcPr>
            <w:tcW w:w="3600" w:type="dxa"/>
          </w:tcPr>
          <w:p w14:paraId="49DD38C4" w14:textId="43C4C636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CACCAGTCCGTCCCTTTCCA</w:t>
            </w:r>
          </w:p>
        </w:tc>
      </w:tr>
      <w:tr w:rsidR="0027176C" w:rsidRPr="00466CFB" w14:paraId="591E97A7" w14:textId="77777777" w:rsidTr="0001242C">
        <w:trPr>
          <w:jc w:val="center"/>
        </w:trPr>
        <w:tc>
          <w:tcPr>
            <w:tcW w:w="1975" w:type="dxa"/>
            <w:vAlign w:val="center"/>
          </w:tcPr>
          <w:p w14:paraId="429C1B4A" w14:textId="369F326B" w:rsidR="0027176C" w:rsidRPr="00F76A3C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Tjp1</w:t>
            </w:r>
          </w:p>
        </w:tc>
        <w:tc>
          <w:tcPr>
            <w:tcW w:w="3510" w:type="dxa"/>
          </w:tcPr>
          <w:p w14:paraId="79CFC184" w14:textId="7BCAF042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GTTTTGTCTCATCATTTCTTCAG</w:t>
            </w:r>
          </w:p>
        </w:tc>
        <w:tc>
          <w:tcPr>
            <w:tcW w:w="3600" w:type="dxa"/>
          </w:tcPr>
          <w:p w14:paraId="323FEAC7" w14:textId="2099938B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GCAGACCCAGCAAAGGT</w:t>
            </w:r>
          </w:p>
        </w:tc>
      </w:tr>
      <w:tr w:rsidR="0027176C" w:rsidRPr="00466CFB" w14:paraId="7B33C3C1" w14:textId="77777777" w:rsidTr="0001242C">
        <w:trPr>
          <w:jc w:val="center"/>
        </w:trPr>
        <w:tc>
          <w:tcPr>
            <w:tcW w:w="1975" w:type="dxa"/>
            <w:vAlign w:val="center"/>
          </w:tcPr>
          <w:p w14:paraId="05ACC6D3" w14:textId="403C0125" w:rsidR="0027176C" w:rsidRPr="00F76A3C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3510" w:type="dxa"/>
          </w:tcPr>
          <w:p w14:paraId="5054485F" w14:textId="79306089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TGGCCTCCCTCTCATCAGT</w:t>
            </w:r>
          </w:p>
        </w:tc>
        <w:tc>
          <w:tcPr>
            <w:tcW w:w="3600" w:type="dxa"/>
          </w:tcPr>
          <w:p w14:paraId="4C69356F" w14:textId="326737C1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TTGCTACGACGTGGGCTAC</w:t>
            </w:r>
          </w:p>
        </w:tc>
      </w:tr>
      <w:tr w:rsidR="0027176C" w:rsidRPr="00466CFB" w14:paraId="670348F3" w14:textId="77777777" w:rsidTr="0001242C">
        <w:trPr>
          <w:jc w:val="center"/>
        </w:trPr>
        <w:tc>
          <w:tcPr>
            <w:tcW w:w="1975" w:type="dxa"/>
            <w:vAlign w:val="center"/>
          </w:tcPr>
          <w:p w14:paraId="52AE45DD" w14:textId="57AE5D71" w:rsidR="0027176C" w:rsidRPr="00F76A3C" w:rsidRDefault="0027176C" w:rsidP="002717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Upk1b</w:t>
            </w:r>
          </w:p>
        </w:tc>
        <w:tc>
          <w:tcPr>
            <w:tcW w:w="3510" w:type="dxa"/>
          </w:tcPr>
          <w:p w14:paraId="02BB2334" w14:textId="0B33FF5D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CCATCCTCTGCTGGACTT</w:t>
            </w:r>
          </w:p>
        </w:tc>
        <w:tc>
          <w:tcPr>
            <w:tcW w:w="3600" w:type="dxa"/>
          </w:tcPr>
          <w:p w14:paraId="6042354A" w14:textId="7370A5C6" w:rsidR="0027176C" w:rsidRPr="00466CFB" w:rsidRDefault="0027176C" w:rsidP="0027176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GCACCAAATTCAGAGTCACC</w:t>
            </w:r>
          </w:p>
        </w:tc>
      </w:tr>
      <w:tr w:rsidR="0001242C" w:rsidRPr="00466CFB" w14:paraId="513DA23C" w14:textId="77777777" w:rsidTr="0001242C">
        <w:trPr>
          <w:jc w:val="center"/>
        </w:trPr>
        <w:tc>
          <w:tcPr>
            <w:tcW w:w="1975" w:type="dxa"/>
            <w:vAlign w:val="center"/>
          </w:tcPr>
          <w:p w14:paraId="6D5316FA" w14:textId="57439410" w:rsidR="0001242C" w:rsidRPr="00F76A3C" w:rsidRDefault="0001242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Upk2</w:t>
            </w:r>
          </w:p>
        </w:tc>
        <w:tc>
          <w:tcPr>
            <w:tcW w:w="3510" w:type="dxa"/>
          </w:tcPr>
          <w:p w14:paraId="27A559AD" w14:textId="0C1B8EE7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TTCCCAGCGCAGTATGG</w:t>
            </w:r>
          </w:p>
        </w:tc>
        <w:tc>
          <w:tcPr>
            <w:tcW w:w="3600" w:type="dxa"/>
          </w:tcPr>
          <w:p w14:paraId="0D6E0835" w14:textId="7D5A6D21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AGAGGCTTGAGATGTTGAAGTC</w:t>
            </w:r>
          </w:p>
        </w:tc>
      </w:tr>
      <w:tr w:rsidR="0001242C" w:rsidRPr="00466CFB" w14:paraId="2264E345" w14:textId="77777777" w:rsidTr="0001242C">
        <w:trPr>
          <w:jc w:val="center"/>
        </w:trPr>
        <w:tc>
          <w:tcPr>
            <w:tcW w:w="1975" w:type="dxa"/>
            <w:vAlign w:val="center"/>
          </w:tcPr>
          <w:p w14:paraId="4485AE7D" w14:textId="5904CBDF" w:rsidR="0001242C" w:rsidRPr="00F76A3C" w:rsidRDefault="0001242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Upk3</w:t>
            </w:r>
          </w:p>
        </w:tc>
        <w:tc>
          <w:tcPr>
            <w:tcW w:w="3510" w:type="dxa"/>
          </w:tcPr>
          <w:p w14:paraId="5783D151" w14:textId="25837AB8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GTTGGGGCTGGAGGTTC</w:t>
            </w:r>
          </w:p>
        </w:tc>
        <w:tc>
          <w:tcPr>
            <w:tcW w:w="3600" w:type="dxa"/>
          </w:tcPr>
          <w:p w14:paraId="7701FD72" w14:textId="5FDF7CAA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TCGCGAAGGCTCATCTC</w:t>
            </w:r>
          </w:p>
        </w:tc>
      </w:tr>
      <w:tr w:rsidR="0001242C" w:rsidRPr="00466CFB" w14:paraId="36C120CE" w14:textId="77777777" w:rsidTr="0001242C">
        <w:trPr>
          <w:jc w:val="center"/>
        </w:trPr>
        <w:tc>
          <w:tcPr>
            <w:tcW w:w="9085" w:type="dxa"/>
            <w:gridSpan w:val="3"/>
            <w:shd w:val="clear" w:color="auto" w:fill="D1D1D1" w:themeFill="background2" w:themeFillShade="E6"/>
          </w:tcPr>
          <w:p w14:paraId="5983F7AA" w14:textId="484FC7C1" w:rsidR="0001242C" w:rsidRPr="00466CFB" w:rsidRDefault="0001242C" w:rsidP="000124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T-PCR</w:t>
            </w:r>
          </w:p>
        </w:tc>
      </w:tr>
      <w:tr w:rsidR="0001242C" w:rsidRPr="00466CFB" w14:paraId="431D3746" w14:textId="77777777" w:rsidTr="0001242C">
        <w:trPr>
          <w:jc w:val="center"/>
        </w:trPr>
        <w:tc>
          <w:tcPr>
            <w:tcW w:w="1975" w:type="dxa"/>
          </w:tcPr>
          <w:p w14:paraId="2A1455D4" w14:textId="2033EB55" w:rsidR="0001242C" w:rsidRPr="00466CFB" w:rsidRDefault="0001242C" w:rsidP="00012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A3C">
              <w:rPr>
                <w:rFonts w:ascii="Arial" w:hAnsi="Arial" w:cs="Arial"/>
                <w:i/>
                <w:iCs/>
                <w:sz w:val="20"/>
                <w:szCs w:val="20"/>
              </w:rPr>
              <w:t>Pten</w:t>
            </w:r>
            <w:r w:rsidRPr="00D81CC5">
              <w:rPr>
                <w:rFonts w:ascii="Arial" w:hAnsi="Arial" w:cs="Arial"/>
                <w:sz w:val="20"/>
                <w:szCs w:val="20"/>
              </w:rPr>
              <w:t xml:space="preserve"> ∆Exon5</w:t>
            </w:r>
          </w:p>
        </w:tc>
        <w:tc>
          <w:tcPr>
            <w:tcW w:w="3510" w:type="dxa"/>
          </w:tcPr>
          <w:p w14:paraId="692D7B6F" w14:textId="650F5274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CACCGCCAAATTTAACTGC</w:t>
            </w:r>
          </w:p>
        </w:tc>
        <w:tc>
          <w:tcPr>
            <w:tcW w:w="3600" w:type="dxa"/>
          </w:tcPr>
          <w:p w14:paraId="10E52DDD" w14:textId="1C017181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GGTCCTGAATTGGAGGAAT</w:t>
            </w:r>
          </w:p>
        </w:tc>
      </w:tr>
    </w:tbl>
    <w:p w14:paraId="55E73ACF" w14:textId="77777777" w:rsidR="00661116" w:rsidRDefault="00661116">
      <w:pPr>
        <w:rPr>
          <w:rFonts w:ascii="Arial" w:hAnsi="Arial" w:cs="Arial"/>
          <w:sz w:val="21"/>
          <w:szCs w:val="21"/>
        </w:rPr>
      </w:pPr>
    </w:p>
    <w:p w14:paraId="48FB14F3" w14:textId="7B83B3C7" w:rsidR="007538B7" w:rsidRPr="00D81CC5" w:rsidRDefault="007538B7" w:rsidP="007538B7">
      <w:pPr>
        <w:rPr>
          <w:rFonts w:ascii="Arial" w:hAnsi="Arial" w:cs="Arial"/>
          <w:sz w:val="21"/>
          <w:szCs w:val="21"/>
        </w:rPr>
      </w:pPr>
      <w:r w:rsidRPr="00CD1191">
        <w:rPr>
          <w:rFonts w:ascii="Arial" w:hAnsi="Arial" w:cs="Arial"/>
          <w:b/>
          <w:bCs/>
          <w:sz w:val="21"/>
          <w:szCs w:val="21"/>
        </w:rPr>
        <w:t xml:space="preserve">Supplemental Table </w:t>
      </w:r>
      <w:r>
        <w:rPr>
          <w:rFonts w:ascii="Arial" w:hAnsi="Arial" w:cs="Arial"/>
          <w:b/>
          <w:bCs/>
          <w:sz w:val="21"/>
          <w:szCs w:val="21"/>
        </w:rPr>
        <w:t>5</w:t>
      </w:r>
      <w:r>
        <w:rPr>
          <w:rFonts w:ascii="Arial" w:hAnsi="Arial" w:cs="Arial"/>
          <w:sz w:val="21"/>
          <w:szCs w:val="21"/>
        </w:rPr>
        <w:t>:</w:t>
      </w:r>
      <w:r w:rsidRPr="00DA12A4">
        <w:rPr>
          <w:rFonts w:ascii="Arial" w:hAnsi="Arial" w:cs="Arial"/>
          <w:sz w:val="21"/>
          <w:szCs w:val="21"/>
        </w:rPr>
        <w:t xml:space="preserve"> List of </w:t>
      </w:r>
      <w:r>
        <w:rPr>
          <w:rFonts w:ascii="Arial" w:hAnsi="Arial" w:cs="Arial"/>
          <w:sz w:val="21"/>
          <w:szCs w:val="21"/>
        </w:rPr>
        <w:t>mouse</w:t>
      </w:r>
      <w:r w:rsidRPr="00DA12A4">
        <w:rPr>
          <w:rFonts w:ascii="Arial" w:hAnsi="Arial" w:cs="Arial"/>
          <w:sz w:val="21"/>
          <w:szCs w:val="21"/>
        </w:rPr>
        <w:t xml:space="preserve"> primer sequences </w:t>
      </w:r>
    </w:p>
    <w:p w14:paraId="376D7FAC" w14:textId="77777777" w:rsidR="0001242C" w:rsidRPr="00DA12A4" w:rsidRDefault="0001242C">
      <w:pPr>
        <w:rPr>
          <w:rFonts w:ascii="Arial" w:hAnsi="Arial" w:cs="Arial"/>
          <w:sz w:val="21"/>
          <w:szCs w:val="21"/>
        </w:rPr>
      </w:pPr>
    </w:p>
    <w:sectPr w:rsidR="0001242C" w:rsidRPr="00DA12A4" w:rsidSect="004E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16"/>
    <w:rsid w:val="0001242C"/>
    <w:rsid w:val="000450DF"/>
    <w:rsid w:val="00062F45"/>
    <w:rsid w:val="00080B8A"/>
    <w:rsid w:val="000827A9"/>
    <w:rsid w:val="000C1438"/>
    <w:rsid w:val="000C2179"/>
    <w:rsid w:val="002421AA"/>
    <w:rsid w:val="00255DD4"/>
    <w:rsid w:val="00255E71"/>
    <w:rsid w:val="0027176C"/>
    <w:rsid w:val="003C147D"/>
    <w:rsid w:val="004364D3"/>
    <w:rsid w:val="00475476"/>
    <w:rsid w:val="004E287B"/>
    <w:rsid w:val="0052221A"/>
    <w:rsid w:val="006038F6"/>
    <w:rsid w:val="00661116"/>
    <w:rsid w:val="006805E3"/>
    <w:rsid w:val="006F1FBE"/>
    <w:rsid w:val="007538B7"/>
    <w:rsid w:val="007F5E83"/>
    <w:rsid w:val="008143BF"/>
    <w:rsid w:val="008669EE"/>
    <w:rsid w:val="009E231D"/>
    <w:rsid w:val="00AC1365"/>
    <w:rsid w:val="00BD3C83"/>
    <w:rsid w:val="00CD1191"/>
    <w:rsid w:val="00D60A77"/>
    <w:rsid w:val="00D81CC5"/>
    <w:rsid w:val="00DA12A4"/>
    <w:rsid w:val="00E17E15"/>
    <w:rsid w:val="00E37FA5"/>
    <w:rsid w:val="00F7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E8A3B"/>
  <w15:chartTrackingRefBased/>
  <w15:docId w15:val="{DEB0D351-3639-1C4B-B91A-B223AC54D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A7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1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1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1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1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1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1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1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1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1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1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1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1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1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1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1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1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1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1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1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11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1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11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11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1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1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1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unhideWhenUsed/>
    <w:rsid w:val="00661116"/>
    <w:pPr>
      <w:ind w:left="360" w:hanging="36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27176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7176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ter, Skye</dc:creator>
  <cp:keywords/>
  <dc:description/>
  <cp:lastModifiedBy>Simoni, Aaron</cp:lastModifiedBy>
  <cp:revision>14</cp:revision>
  <dcterms:created xsi:type="dcterms:W3CDTF">2024-03-29T14:48:00Z</dcterms:created>
  <dcterms:modified xsi:type="dcterms:W3CDTF">2025-02-27T14:49:00Z</dcterms:modified>
</cp:coreProperties>
</file>